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b/>
          <w:b/>
          <w:u w:val="none"/>
        </w:rPr>
      </w:pPr>
      <w:r>
        <w:rPr>
          <w:rFonts w:cs="Arial" w:ascii="Arial" w:hAnsi="Arial"/>
          <w:b/>
          <w:u w:val="none"/>
        </w:rPr>
        <w:t>Phase I Interview topics for human subjects (with suggested probes)</w:t>
      </w:r>
    </w:p>
    <w:p>
      <w:pPr>
        <w:pStyle w:val="Normal"/>
        <w:rPr>
          <w:rFonts w:ascii="Arial" w:hAnsi="Arial" w:cs="Arial"/>
          <w:b/>
          <w:b/>
          <w:u w:val="none"/>
        </w:rPr>
      </w:pPr>
      <w:r>
        <w:rPr>
          <w:rFonts w:cs="Arial" w:ascii="Arial" w:hAnsi="Arial"/>
          <w:b/>
          <w:u w:val="none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scussion and Signing of the Consent Form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360" w:hanging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310</wp:posOffset>
                </wp:positionH>
                <wp:positionV relativeFrom="paragraph">
                  <wp:posOffset>36195</wp:posOffset>
                </wp:positionV>
                <wp:extent cx="5916930" cy="1690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930" cy="1690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ith your permission, I would like to record our preliminary discussion about the study and the information in the consent form provided to you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heck participant has had time to read consent form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iew essential aspects (i.e., purpose of study, what is being asked, confidentiality, how we will handle any concerns, risk and agreement to maintain data for longer than normal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sk if there are any questions or concern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uble check that all required boxes are checked and that participant has a signed copy of the consent form for their records.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5.9pt;height:133.1pt;mso-wrap-distance-left:9.05pt;mso-wrap-distance-right:9.05pt;mso-wrap-distance-top:0pt;mso-wrap-distance-bottom:0pt;margin-top:2.85pt;mso-position-vertical-relative:text;margin-left:-5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With your permission, I would like to record our preliminary discussion about the study and the information in the consent form provided to you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Check participant has had time to read consent form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view essential aspects (i.e., purpose of study, what is being asked, confidentiality, how we will handle any concerns, risk and agreement to maintain data for longer than normal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sk if there are any questions or concern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ouble check that all required boxes are checked and that participant has a signed copy of the consent form for their record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2"/>
        <w:rPr>
          <w:rFonts w:ascii="Arial" w:hAnsi="Arial" w:cs="Arial"/>
          <w:szCs w:val="24"/>
          <w:u w:val="double"/>
        </w:rPr>
      </w:pPr>
      <w:r>
        <w:rPr>
          <w:rFonts w:cs="Arial"/>
          <w:szCs w:val="24"/>
          <w:u w:val="double"/>
        </w:rPr>
      </w:r>
    </w:p>
    <w:p>
      <w:pPr>
        <w:pStyle w:val="BodyText2"/>
        <w:rPr>
          <w:szCs w:val="24"/>
          <w:u w:val="double"/>
        </w:rPr>
      </w:pPr>
      <w:r>
        <w:rPr>
          <w:szCs w:val="24"/>
          <w:u w:val="double"/>
        </w:rPr>
      </w:r>
    </w:p>
    <w:p>
      <w:pPr>
        <w:pStyle w:val="BodyText2"/>
        <w:rPr>
          <w:szCs w:val="24"/>
          <w:u w:val="double"/>
        </w:rPr>
      </w:pPr>
      <w:r>
        <w:rPr>
          <w:szCs w:val="24"/>
          <w:u w:val="double"/>
        </w:rPr>
        <w:t>Start of Interview Questions (Recorded):</w:t>
      </w:r>
    </w:p>
    <w:p>
      <w:pPr>
        <w:pStyle w:val="BodyText2"/>
        <w:rPr>
          <w:szCs w:val="24"/>
          <w:u w:val="double"/>
        </w:rPr>
      </w:pPr>
      <w:r>
        <w:rPr>
          <w:szCs w:val="24"/>
          <w:u w:val="double"/>
        </w:rPr>
      </w:r>
    </w:p>
    <w:p>
      <w:pPr>
        <w:pStyle w:val="BodyText2"/>
        <w:rPr/>
      </w:pPr>
      <w:r>
        <w:rPr/>
        <w:t>Please tell me a little about the research study (or studies) you were involved in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 would you describe the purpose of the research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 recently were you involved in this study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was being asked of you as a research participan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tell me about your decision to become involved in the research.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Where did you learn about the research?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Did you have a particular interest in the topic of the research? (Probe for interests in particular health conditions, family history, employment in health care sector)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How did you decide to participate?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Was there anyone in particular who was helpful to you in making this decision? How were they helpful?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Did you feel any opposition to or pressure to participate in the research? From the researchers? A health care provider? A family member or friend?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Do you feel you were provided with enough information about the research? And about the researchers?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Do you feel you had an adequate understanding of any risks/benefits associated with your participation in the research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tell me about your experience when you were involved in the research.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What did you have to do as a research participant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How often was this asked of you? And by whom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Were there any unexpected requests or surprises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Was there any compensation for your participation in the research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Do you feel you were treated ethically? Why or why not? (Probe for meaning of “ethically” here. If unclear, ask about respect, privacy, provision of information about study, etc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Did you trust the researcher(s)? Did you have confidence in their ability to safeguard your privacy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Did you have any concerns about what was being asked of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rPr/>
      </w:pPr>
      <w:r>
        <w:rPr/>
        <w:t>Please describe what the experience of being a research participant means to you.</w:t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Is there a responsibility to participate in research? Why or why not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Do you think your experiences have changed the way you think about research at all? For the better? Or wors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Do you now have any special thoughts and/or regrets about participating in the research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Did you learn about the findings of the research you participated in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Will you consider participating in another research study? Why or why no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rPr/>
      </w:pPr>
      <w:r>
        <w:rPr/>
        <w:t>If I could broaden the discussion, I would like to hear your views on how research participants are regarded and/or treated.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o you feel there is adequate protection/recognition for research participants? Why or why not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do you think research participants have a right to expect in return for participation in research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Is there anything you would recommend to improve the situation of research participants? (Could refer to news stories about research ethics if appropriate)</w:t>
      </w:r>
    </w:p>
    <w:p>
      <w:pPr>
        <w:pStyle w:val="Heading1"/>
        <w:rPr>
          <w:rFonts w:ascii="Arial" w:hAnsi="Arial" w:cs="Arial"/>
          <w:u w:val="none"/>
        </w:rPr>
      </w:pPr>
      <w:r>
        <w:rPr>
          <w:rFonts w:cs="Arial" w:ascii="Arial" w:hAnsi="Arial"/>
          <w:u w:val="none"/>
        </w:rPr>
      </w:r>
    </w:p>
    <w:p>
      <w:pPr>
        <w:pStyle w:val="BodyText2"/>
        <w:rPr/>
      </w:pPr>
      <w:r>
        <w:rPr/>
        <w:t xml:space="preserve">To conclude, it would be helpful to hear your thoughts on this study.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y did you decide to participate in this study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do you hope we will learn from this study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o you have any other comments, suggestions or perhaps questions you think we should ask of other participant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hank you for your generous participation in our study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eck before leaving: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Completed consent form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Permission to re-contact for clarification of issues arising in this interview and to ask permission to see if interested in future participation in this study (e.g., focus group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omplete mailing addres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rPr>
          <w:rFonts w:ascii="Arial" w:hAnsi="Arial" w:cs="Arial"/>
          <w:i/>
          <w:i/>
        </w:rPr>
      </w:pPr>
      <w:r>
        <w:rPr>
          <w:rFonts w:cs="Arial"/>
          <w:i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108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Version: March 10, 200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</w:rPr>
      <w:t>Centring the Human Subject (Revision 3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b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0:31:00Z</dcterms:created>
  <dc:creator>Susan Cox</dc:creator>
  <dc:description/>
  <cp:keywords/>
  <dc:language>en-US</dc:language>
  <cp:lastModifiedBy>Anne Townsend</cp:lastModifiedBy>
  <cp:lastPrinted>2007-07-11T15:18:00Z</cp:lastPrinted>
  <dcterms:modified xsi:type="dcterms:W3CDTF">2013-09-15T00:31:00Z</dcterms:modified>
  <cp:revision>2</cp:revision>
  <dc:subject/>
  <dc:title>Interview topics for human subjects (with suggested probes)</dc:title>
</cp:coreProperties>
</file>